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DA9B0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C3B508" w14:textId="0BEFFF8D" w:rsidR="00817DD6" w:rsidRPr="001549D3" w:rsidRDefault="001D0F11" w:rsidP="0001436A">
      <w:pPr>
        <w:pStyle w:val="Title"/>
      </w:pPr>
      <w:r w:rsidRPr="00500A83">
        <w:t xml:space="preserve">Investigation of baseline iron levels in Australian chickpea and </w:t>
      </w:r>
      <w:r>
        <w:t>evaluation</w:t>
      </w:r>
      <w:r w:rsidRPr="00500A83">
        <w:t xml:space="preserve"> of a transgenic biofortification approach</w:t>
      </w:r>
    </w:p>
    <w:p w14:paraId="3A04C38E" w14:textId="53BF58A0" w:rsidR="00A96828" w:rsidRPr="001A203C" w:rsidRDefault="001A203C" w:rsidP="001D0F11">
      <w:pPr>
        <w:pStyle w:val="AuthorList"/>
      </w:pPr>
      <w:r>
        <w:t>Tan, Z.H.G.</w:t>
      </w:r>
      <w:r w:rsidRPr="00A545C6">
        <w:rPr>
          <w:vertAlign w:val="superscript"/>
        </w:rPr>
        <w:t>1</w:t>
      </w:r>
      <w:r w:rsidRPr="00376CC5">
        <w:t xml:space="preserve">, </w:t>
      </w:r>
      <w:r>
        <w:t>Das Bhowmik, S.S.</w:t>
      </w:r>
      <w:r>
        <w:rPr>
          <w:vertAlign w:val="superscript"/>
        </w:rPr>
        <w:t>1</w:t>
      </w:r>
      <w:r w:rsidRPr="00376CC5">
        <w:t xml:space="preserve">, </w:t>
      </w:r>
      <w:r>
        <w:t>Hoang, T.M.L.</w:t>
      </w:r>
      <w:r w:rsidRPr="00CE6EFD">
        <w:rPr>
          <w:vertAlign w:val="superscript"/>
        </w:rPr>
        <w:t>1</w:t>
      </w:r>
      <w:r>
        <w:t>, Karbaschi, M.R.</w:t>
      </w:r>
      <w:r w:rsidRPr="00CE6EFD">
        <w:rPr>
          <w:vertAlign w:val="superscript"/>
        </w:rPr>
        <w:t>1</w:t>
      </w:r>
      <w:r>
        <w:t>, Long, H.</w:t>
      </w:r>
      <w:r w:rsidRPr="00CE6EFD">
        <w:rPr>
          <w:vertAlign w:val="superscript"/>
        </w:rPr>
        <w:t>1</w:t>
      </w:r>
      <w:r>
        <w:t>, Cheng, A.</w:t>
      </w:r>
      <w:r w:rsidRPr="00CE6EFD">
        <w:rPr>
          <w:vertAlign w:val="superscript"/>
        </w:rPr>
        <w:t>1</w:t>
      </w:r>
      <w:r>
        <w:t xml:space="preserve">, </w:t>
      </w:r>
      <w:r w:rsidRPr="00EA392F">
        <w:t>Bonneau, J</w:t>
      </w:r>
      <w:r>
        <w:t>.P.</w:t>
      </w:r>
      <w:r w:rsidRPr="00EA392F">
        <w:rPr>
          <w:vertAlign w:val="superscript"/>
        </w:rPr>
        <w:t xml:space="preserve"> </w:t>
      </w:r>
      <w:r w:rsidRPr="00A545C6">
        <w:rPr>
          <w:vertAlign w:val="superscript"/>
        </w:rPr>
        <w:t>2</w:t>
      </w:r>
      <w:r>
        <w:t xml:space="preserve">, </w:t>
      </w:r>
      <w:r w:rsidRPr="00EA392F">
        <w:t>Beasley, J</w:t>
      </w:r>
      <w:r>
        <w:t>.T.</w:t>
      </w:r>
      <w:r w:rsidRPr="00A545C6">
        <w:rPr>
          <w:vertAlign w:val="superscript"/>
        </w:rPr>
        <w:t>2</w:t>
      </w:r>
      <w:r>
        <w:t>, Johnson, A.A.T.</w:t>
      </w:r>
      <w:r w:rsidRPr="00A545C6">
        <w:rPr>
          <w:vertAlign w:val="superscript"/>
        </w:rPr>
        <w:t>2</w:t>
      </w:r>
      <w:r w:rsidRPr="00376CC5">
        <w:t xml:space="preserve">, </w:t>
      </w:r>
      <w:r>
        <w:t>Williams, B.</w:t>
      </w:r>
      <w:r>
        <w:rPr>
          <w:vertAlign w:val="superscript"/>
        </w:rPr>
        <w:t>1</w:t>
      </w:r>
      <w:r w:rsidRPr="00376CC5">
        <w:t xml:space="preserve">, </w:t>
      </w:r>
      <w:r>
        <w:t>Mundree, S.G.</w:t>
      </w:r>
      <w:r>
        <w:rPr>
          <w:vertAlign w:val="superscript"/>
        </w:rPr>
        <w:t>1</w:t>
      </w:r>
      <w:r w:rsidRPr="00CE6EFD">
        <w:t>*</w:t>
      </w:r>
    </w:p>
    <w:p w14:paraId="63CEFBA5" w14:textId="77777777" w:rsidR="00A96828" w:rsidRPr="00376CC5" w:rsidRDefault="00A96828" w:rsidP="00A9682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Centre for Tropical Crops and Biocommoditie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Queensland University of Technolog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Queensland,</w:t>
      </w:r>
      <w:r w:rsidRPr="00376C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ustralia</w:t>
      </w:r>
    </w:p>
    <w:p w14:paraId="1698D9B6" w14:textId="77777777" w:rsidR="00A96828" w:rsidRDefault="00A96828" w:rsidP="00A96828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School of Biosciences, University of Melbourne, Victoria, Australia</w:t>
      </w:r>
    </w:p>
    <w:p w14:paraId="1ED57E62" w14:textId="5AD4DB87" w:rsidR="001C73CF" w:rsidRPr="001936E5" w:rsidRDefault="002868E2" w:rsidP="001936E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96828">
        <w:rPr>
          <w:rFonts w:cs="Times New Roman"/>
          <w:szCs w:val="24"/>
        </w:rPr>
        <w:t xml:space="preserve">Prof </w:t>
      </w:r>
      <w:r w:rsidR="00A96828" w:rsidRPr="005B0772">
        <w:rPr>
          <w:rFonts w:cs="Times New Roman"/>
          <w:szCs w:val="24"/>
        </w:rPr>
        <w:t>Sagadevan Mundree</w:t>
      </w:r>
      <w:r w:rsidR="00A96828">
        <w:rPr>
          <w:rFonts w:cs="Times New Roman"/>
          <w:szCs w:val="24"/>
        </w:rPr>
        <w:t>: sagadevan.mundree</w:t>
      </w:r>
      <w:r w:rsidR="00A96828" w:rsidRPr="005B0772">
        <w:rPr>
          <w:rFonts w:cs="Times New Roman"/>
          <w:szCs w:val="24"/>
        </w:rPr>
        <w:t>@</w:t>
      </w:r>
      <w:r w:rsidR="00A96828">
        <w:rPr>
          <w:rFonts w:cs="Times New Roman"/>
          <w:szCs w:val="24"/>
        </w:rPr>
        <w:t>qut.edu.au</w:t>
      </w:r>
    </w:p>
    <w:p w14:paraId="7F5E2E65" w14:textId="1DC38D9E" w:rsidR="000D2838" w:rsidRDefault="000D2838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78DAF9CB" w14:textId="439FCF81" w:rsidR="00A01701" w:rsidRDefault="00656074" w:rsidP="00A01701">
      <w:pPr>
        <w:pStyle w:val="Caption"/>
      </w:pPr>
      <w:r>
        <w:t xml:space="preserve">Supplementary </w:t>
      </w:r>
      <w:r w:rsidR="00A01701">
        <w:t xml:space="preserve">Table </w:t>
      </w:r>
      <w:r w:rsidR="00E56E18">
        <w:fldChar w:fldCharType="begin"/>
      </w:r>
      <w:r w:rsidR="00E56E18">
        <w:instrText xml:space="preserve"> SEQ Table \* ARABIC </w:instrText>
      </w:r>
      <w:r w:rsidR="00E56E18">
        <w:fldChar w:fldCharType="separate"/>
      </w:r>
      <w:r w:rsidR="004B311B">
        <w:rPr>
          <w:noProof/>
        </w:rPr>
        <w:t>3</w:t>
      </w:r>
      <w:r w:rsidR="00E56E18">
        <w:rPr>
          <w:noProof/>
        </w:rPr>
        <w:fldChar w:fldCharType="end"/>
      </w:r>
      <w:r w:rsidR="00A01701">
        <w:t xml:space="preserve">. </w:t>
      </w:r>
      <w:r w:rsidR="00666AFF">
        <w:t xml:space="preserve">List </w:t>
      </w:r>
      <w:r w:rsidR="00666AFF" w:rsidRPr="004B311B">
        <w:t>of genes used in phylogenetic analyses. The species, the gene name, the Genbank identifier for coding DNA sequence and protein, and the Di-leucine motif</w:t>
      </w:r>
      <w:r w:rsidR="00666AFF">
        <w:t>.</w:t>
      </w:r>
      <w:bookmarkStart w:id="0" w:name="_GoBack"/>
      <w:bookmarkEnd w:id="0"/>
    </w:p>
    <w:tbl>
      <w:tblPr>
        <w:tblStyle w:val="GridTable3"/>
        <w:tblW w:w="0" w:type="auto"/>
        <w:tblInd w:w="5" w:type="dxa"/>
        <w:tblLook w:val="04A0" w:firstRow="1" w:lastRow="0" w:firstColumn="1" w:lastColumn="0" w:noHBand="0" w:noVBand="1"/>
      </w:tblPr>
      <w:tblGrid>
        <w:gridCol w:w="2393"/>
        <w:gridCol w:w="1595"/>
        <w:gridCol w:w="2437"/>
        <w:gridCol w:w="2125"/>
        <w:gridCol w:w="1212"/>
      </w:tblGrid>
      <w:tr w:rsidR="00666AFF" w:rsidRPr="00683949" w14:paraId="72941233" w14:textId="77777777" w:rsidTr="005E3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282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Species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778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Gene name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701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Genbank CDS ID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6B2B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Genbank Protein ID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FC4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Di-leucine motif</w:t>
            </w:r>
          </w:p>
        </w:tc>
      </w:tr>
      <w:tr w:rsidR="00666AFF" w:rsidRPr="00683949" w14:paraId="2BD057A3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8B3506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Cicer arietinum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02D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CaNAS2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EB62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XM_004495601.2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F82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XP_004495658.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AD90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IL</w:t>
            </w:r>
          </w:p>
        </w:tc>
      </w:tr>
      <w:tr w:rsidR="00666AFF" w:rsidRPr="00683949" w14:paraId="015E1D3E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BED863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Cicer arietin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357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CaNAS</w:t>
            </w:r>
            <w:r>
              <w:rPr>
                <w:rFonts w:eastAsia="Times New Roman" w:cs="Times New Roman"/>
                <w:i/>
                <w:iCs/>
                <w:szCs w:val="24"/>
                <w:lang w:eastAsia="en-GB"/>
              </w:rPr>
              <w:t>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040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XM_004487704.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0B9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XP_004487761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616B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ML</w:t>
            </w:r>
          </w:p>
        </w:tc>
      </w:tr>
      <w:tr w:rsidR="00666AFF" w:rsidRPr="00683949" w14:paraId="5D0E87FE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947F0F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Cicer arietin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2A6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CaNAS</w:t>
            </w:r>
            <w:r>
              <w:rPr>
                <w:rFonts w:eastAsia="Times New Roman" w:cs="Times New Roman"/>
                <w:i/>
                <w:iCs/>
                <w:szCs w:val="24"/>
                <w:lang w:eastAsia="en-GB"/>
              </w:rPr>
              <w:t>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BEF8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XM_004488647.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E54B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XP_004488704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46B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IL</w:t>
            </w:r>
          </w:p>
        </w:tc>
      </w:tr>
      <w:tr w:rsidR="00666AFF" w:rsidRPr="00683949" w14:paraId="2342B899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83F21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Cicer arietin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3062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CaNA</w:t>
            </w:r>
            <w:r>
              <w:rPr>
                <w:rFonts w:eastAsia="Times New Roman" w:cs="Times New Roman"/>
                <w:i/>
                <w:iCs/>
                <w:szCs w:val="24"/>
                <w:lang w:eastAsia="en-GB"/>
              </w:rPr>
              <w:t>S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DE05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XM_004494487.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250F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XP_004494544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6F9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IL</w:t>
            </w:r>
          </w:p>
        </w:tc>
      </w:tr>
      <w:tr w:rsidR="00666AFF" w:rsidRPr="00683949" w14:paraId="7B3E4CBD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B081E6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Medicago truncalut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36DB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MtNAS</w:t>
            </w:r>
            <w:r>
              <w:rPr>
                <w:rFonts w:eastAsia="Times New Roman" w:cs="Times New Roman"/>
                <w:i/>
                <w:iCs/>
                <w:szCs w:val="24"/>
                <w:lang w:eastAsia="en-GB"/>
              </w:rPr>
              <w:t>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7BC0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XM_013608903.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48E5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XP_013464357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525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IL</w:t>
            </w:r>
          </w:p>
        </w:tc>
      </w:tr>
      <w:tr w:rsidR="00666AFF" w:rsidRPr="00683949" w14:paraId="3B5A7B08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012ED3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Medicago truncalut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28E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MtNAS</w:t>
            </w:r>
            <w:r>
              <w:rPr>
                <w:rFonts w:eastAsia="Times New Roman" w:cs="Times New Roman"/>
                <w:i/>
                <w:iCs/>
                <w:szCs w:val="24"/>
                <w:lang w:eastAsia="en-GB"/>
              </w:rPr>
              <w:t>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07A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XM_003594705.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1359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XP_003594753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0A35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ML</w:t>
            </w:r>
          </w:p>
        </w:tc>
      </w:tr>
      <w:tr w:rsidR="00666AFF" w:rsidRPr="00683949" w14:paraId="2AD6CC52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2EAB5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Medicago truncalut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DC62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MtNAS</w:t>
            </w:r>
            <w:r>
              <w:rPr>
                <w:rFonts w:eastAsia="Times New Roman" w:cs="Times New Roman"/>
                <w:i/>
                <w:iCs/>
                <w:szCs w:val="24"/>
                <w:lang w:eastAsia="en-GB"/>
              </w:rPr>
              <w:t>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62C9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XM_003591172.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81E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XP_003591220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30D3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IL</w:t>
            </w:r>
          </w:p>
        </w:tc>
      </w:tr>
      <w:tr w:rsidR="00666AFF" w:rsidRPr="00683949" w14:paraId="62B1E29F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692C13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Medicago truncalut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96EB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MtNAS</w:t>
            </w:r>
            <w:r>
              <w:rPr>
                <w:rFonts w:eastAsia="Times New Roman" w:cs="Times New Roman"/>
                <w:i/>
                <w:iCs/>
                <w:szCs w:val="24"/>
                <w:lang w:eastAsia="en-GB"/>
              </w:rPr>
              <w:t>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69D2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XM_013595007.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7CD2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XP_013450461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74D6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IL</w:t>
            </w:r>
          </w:p>
        </w:tc>
      </w:tr>
      <w:tr w:rsidR="00666AFF" w:rsidRPr="00683949" w14:paraId="57A920FE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4FE665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otus japonicu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9B76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LjNAS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F7D9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B480829.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34F3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BAH22562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FE28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IL</w:t>
            </w:r>
          </w:p>
        </w:tc>
      </w:tr>
      <w:tr w:rsidR="00666AFF" w:rsidRPr="00683949" w14:paraId="733574ED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638FA9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otus japonicu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02A4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LjNAS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028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B480830.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C52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BAH22563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FCA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ML</w:t>
            </w:r>
          </w:p>
        </w:tc>
      </w:tr>
      <w:tr w:rsidR="00666AFF" w:rsidRPr="00683949" w14:paraId="3352F964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4D3A08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rabidopsis thalian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712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AtNAS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6594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NM_120577.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81E9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NP_196114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8263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2DC55D7E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363A9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rabidopsis thalian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3EDF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AtNAS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E6C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NM_124990.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0EA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NP_200419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0D4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59D4BE73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A06D50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rabidopsis thalian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54E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AtNAS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F125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NM_100794.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0B9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NP_172395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1A1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35A08E47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9B1B9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rabidopsis thalian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4E12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AtNAS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E1E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NM_104521.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35B0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NP_176038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6CB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4414AB30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7F1AA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hlaspi caerulescen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335F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cNAS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72C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J300446.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A0D3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CAC82913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98A4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5212EBAA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F82195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Solanum lycopersic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4678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SlNAS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2E4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NM_001309378.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2F7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NP_001296307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CCDB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IL</w:t>
            </w:r>
          </w:p>
        </w:tc>
      </w:tr>
      <w:tr w:rsidR="00666AFF" w:rsidRPr="00683949" w14:paraId="4D4AEEF2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AE7A735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Hordeum vulgar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7CE9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HvNAS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DC9F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B010086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A1C4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BAA74580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CC84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7E5E295F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BD91A8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Hordeum vulgar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A868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HvNAS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7779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B01126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20B0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BAA74582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07E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1F3B0B33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6621A3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Hordeum vulgar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5B6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HvNAS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767B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B01126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3FA0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BAA74581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A92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58651EE4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2973E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Hordeum vulgar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211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HvNAS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4374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B011266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A4E3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BAA74583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79F2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5A55461D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A5EF2D6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Hordeum vulgar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C5B2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HVNAS5-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2238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B01126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8F0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BAA74584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6485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2B95E1A1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6FB3D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Hordeum vulgar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B2E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HVNAS5-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E3D2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B01126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D23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BAA74585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9903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515A7805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FFDB9A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Hordeum vulgar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FF2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NASHOR1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547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F13694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2686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AD32650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DAB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0DB267A4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6BB33FB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lastRenderedPageBreak/>
              <w:t>Hordeum vulgar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E7B2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HvNAS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6465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B01952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2A2B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BAA74587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854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2FC29178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3EA67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Hordeum vulgar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08C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NASHOR1b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92D0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B01126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1673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BAA74586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E7EF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3C35BD59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5373A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Hordeum vulgar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6779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NASHOR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6C90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F13694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C7D2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AD32651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B8A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6236F767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ADD665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Zea may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E37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ZmNAS1;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3E8B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GRMZM2G38520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21D5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NP_001105504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98D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26948686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BE0F32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Zea may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D6C5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ZmNAS2;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02BB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GRMZM2G030036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9E7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NP_001104862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2A75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5D53D75D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F9891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Zea may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ED7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ZmNAS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809F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GRMZM2G47856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0DAF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ONM07721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B5B6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04004C9C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79F93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Zea may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1C3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ZmNAS2;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EE8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GRMZM2G12478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BA5B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ONL97243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19B0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5FE5A533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879DB8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Zea may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534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ZmNAS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279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GRMZM2G43919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4A7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NP_001308337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72F3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3BF080B0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FF75F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Zea may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2F70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ZmNAS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CA10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GRMZM2G05010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6A5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NP_001151345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F4C9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0D96DFA8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85A639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Zea may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9AB8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ZmNAS6;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5FA8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GRMZM2G70448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8F90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NP_001130727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77DB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53C12A82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0EF45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Zea may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86C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ZmNAS6;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396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C233955.1_FGT00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9AA2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NP_001339057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0DBF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0B8F29E5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889A10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Zea may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33A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ZmNAS1;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41D9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GRMZM2G31248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FF1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Zm00001d0476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0136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1BCB764C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46EF4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AD18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1-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48EF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4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E326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76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F8F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34472CDD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86158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C6AB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1-B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53C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5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DCD4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79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866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102B8ED1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90DA5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6DC9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2-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8F9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6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3A7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89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15E4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68CF36D5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12AA3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B67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2-D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8218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6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C4C3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91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31D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25928377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7783E2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74A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2-D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2453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6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43D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92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7814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4CFE32FF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0CA2AC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A149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3-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4ACF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4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AB9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75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534B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6487E188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F736C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5253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3-B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4405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5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560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78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E938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4D50E470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BE4169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862F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4-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7F0F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58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2EF4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86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0B93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43AE36D2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5874F4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8D6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4-D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982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6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6FFB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93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B93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556E0ADD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79F214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B04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4-U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34F0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66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D985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94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8063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017D0738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A3A343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3F86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5-B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A6A9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5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76F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82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A5D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1C2B06C1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8AA83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1AA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6-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4164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5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447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83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3AD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043B3E6D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AEE51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82E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6-B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551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56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9738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84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11D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6D822D33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FD67C7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BDA6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6-D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550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5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EC6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85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F27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121463BD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0CF989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C7E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7-A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89B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6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26C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88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E4E8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3B163F9E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42F9C4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9F35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7-A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874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5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6C28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87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31AB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52844722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9369B6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58B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7-D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1A89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6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C560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90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B1E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2C62EBF3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A9B71F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FCF4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9-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C435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4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D522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77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55D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14BE9785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A028584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1AA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9-B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629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5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1B3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80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FD2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110F0E0F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C7799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Triticum aestivu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AEF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TaNAS9-D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9E0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KU52995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AACB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AND77081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FA53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22ED8753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99B0901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Oryza sativ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1DA5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OsNAS1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F1DA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OC_Os03g19427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E06F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XP_015630629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CA8F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33A575EC" w14:textId="77777777" w:rsidTr="005E3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6D378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Oryza sativ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B8C6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OsNAS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3F46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OC_Os03g1942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34DF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XP_015630628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440C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  <w:tr w:rsidR="00666AFF" w:rsidRPr="00683949" w14:paraId="780B5093" w14:textId="77777777" w:rsidTr="005E3B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9B859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Oryza sativa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21177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i/>
                <w:iCs/>
                <w:szCs w:val="24"/>
                <w:lang w:eastAsia="en-GB"/>
              </w:rPr>
              <w:t>OsNAS3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4C1B3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OC_Os07g48980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79DBD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XP_015645101.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B077E" w14:textId="77777777" w:rsidR="00666AFF" w:rsidRPr="00683949" w:rsidRDefault="00666AFF" w:rsidP="005E3B31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683949">
              <w:rPr>
                <w:rFonts w:eastAsia="Times New Roman" w:cs="Times New Roman"/>
                <w:szCs w:val="24"/>
                <w:lang w:eastAsia="en-GB"/>
              </w:rPr>
              <w:t>LL</w:t>
            </w:r>
          </w:p>
        </w:tc>
      </w:tr>
    </w:tbl>
    <w:p w14:paraId="1C22BD39" w14:textId="77777777" w:rsidR="00A01701" w:rsidRDefault="00A01701" w:rsidP="009A552F">
      <w:pPr>
        <w:pStyle w:val="Caption"/>
      </w:pPr>
    </w:p>
    <w:p w14:paraId="7BC1EFB9" w14:textId="1EBEF1E5" w:rsidR="00A01701" w:rsidRDefault="00A01701">
      <w:pPr>
        <w:spacing w:before="0" w:after="200" w:line="276" w:lineRule="auto"/>
        <w:rPr>
          <w:rFonts w:cs="Times New Roman"/>
          <w:b/>
          <w:bCs/>
          <w:szCs w:val="24"/>
        </w:rPr>
      </w:pPr>
    </w:p>
    <w:sectPr w:rsidR="00A01701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7521FB" w14:textId="77777777" w:rsidR="00E56E18" w:rsidRDefault="00E56E18" w:rsidP="00117666">
      <w:pPr>
        <w:spacing w:after="0"/>
      </w:pPr>
      <w:r>
        <w:separator/>
      </w:r>
    </w:p>
  </w:endnote>
  <w:endnote w:type="continuationSeparator" w:id="0">
    <w:p w14:paraId="1A5D2282" w14:textId="77777777" w:rsidR="00E56E18" w:rsidRDefault="00E56E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B8CC06" w14:textId="77777777" w:rsidR="00E56E18" w:rsidRDefault="00E56E18" w:rsidP="00117666">
      <w:pPr>
        <w:spacing w:after="0"/>
      </w:pPr>
      <w:r>
        <w:separator/>
      </w:r>
    </w:p>
  </w:footnote>
  <w:footnote w:type="continuationSeparator" w:id="0">
    <w:p w14:paraId="59095D6A" w14:textId="77777777" w:rsidR="00E56E18" w:rsidRDefault="00E56E18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AB2"/>
    <w:rsid w:val="0001436A"/>
    <w:rsid w:val="00034304"/>
    <w:rsid w:val="00035434"/>
    <w:rsid w:val="00052A14"/>
    <w:rsid w:val="00077D53"/>
    <w:rsid w:val="000D2838"/>
    <w:rsid w:val="00105FD9"/>
    <w:rsid w:val="00117666"/>
    <w:rsid w:val="001549D3"/>
    <w:rsid w:val="00160065"/>
    <w:rsid w:val="0017160B"/>
    <w:rsid w:val="00177D84"/>
    <w:rsid w:val="001936E5"/>
    <w:rsid w:val="001A203C"/>
    <w:rsid w:val="001C73CF"/>
    <w:rsid w:val="001D0F11"/>
    <w:rsid w:val="00267D18"/>
    <w:rsid w:val="00267D7A"/>
    <w:rsid w:val="002861C5"/>
    <w:rsid w:val="002868E2"/>
    <w:rsid w:val="002869C3"/>
    <w:rsid w:val="002936E4"/>
    <w:rsid w:val="002B4A57"/>
    <w:rsid w:val="002C74CA"/>
    <w:rsid w:val="00343351"/>
    <w:rsid w:val="003544FB"/>
    <w:rsid w:val="0039188F"/>
    <w:rsid w:val="003D2F2D"/>
    <w:rsid w:val="00401590"/>
    <w:rsid w:val="00447801"/>
    <w:rsid w:val="00452E9C"/>
    <w:rsid w:val="004735C8"/>
    <w:rsid w:val="004961FF"/>
    <w:rsid w:val="004A3935"/>
    <w:rsid w:val="004B311B"/>
    <w:rsid w:val="004B6FB2"/>
    <w:rsid w:val="004E37F9"/>
    <w:rsid w:val="00517A89"/>
    <w:rsid w:val="005250F2"/>
    <w:rsid w:val="00582104"/>
    <w:rsid w:val="00593EEA"/>
    <w:rsid w:val="005A5EEE"/>
    <w:rsid w:val="005E6E29"/>
    <w:rsid w:val="005F65D9"/>
    <w:rsid w:val="006061DF"/>
    <w:rsid w:val="006375C7"/>
    <w:rsid w:val="00654E8F"/>
    <w:rsid w:val="00656074"/>
    <w:rsid w:val="00660D05"/>
    <w:rsid w:val="00666AFF"/>
    <w:rsid w:val="006820B1"/>
    <w:rsid w:val="00683949"/>
    <w:rsid w:val="006B09C2"/>
    <w:rsid w:val="006B7D14"/>
    <w:rsid w:val="006E24F0"/>
    <w:rsid w:val="00701727"/>
    <w:rsid w:val="0070566C"/>
    <w:rsid w:val="00714C50"/>
    <w:rsid w:val="00725A7D"/>
    <w:rsid w:val="007501BE"/>
    <w:rsid w:val="0077184B"/>
    <w:rsid w:val="0078670D"/>
    <w:rsid w:val="00790BB3"/>
    <w:rsid w:val="007C206C"/>
    <w:rsid w:val="007E7B34"/>
    <w:rsid w:val="007F29E6"/>
    <w:rsid w:val="00817DD6"/>
    <w:rsid w:val="00823FEC"/>
    <w:rsid w:val="00885156"/>
    <w:rsid w:val="008C03DA"/>
    <w:rsid w:val="009151AA"/>
    <w:rsid w:val="00921C4A"/>
    <w:rsid w:val="009322C5"/>
    <w:rsid w:val="0093429D"/>
    <w:rsid w:val="00943573"/>
    <w:rsid w:val="00945774"/>
    <w:rsid w:val="009612C5"/>
    <w:rsid w:val="00970F7D"/>
    <w:rsid w:val="009860DC"/>
    <w:rsid w:val="00994A3D"/>
    <w:rsid w:val="009A552F"/>
    <w:rsid w:val="009C053C"/>
    <w:rsid w:val="009C2B12"/>
    <w:rsid w:val="009F3EDC"/>
    <w:rsid w:val="00A01701"/>
    <w:rsid w:val="00A174D9"/>
    <w:rsid w:val="00A30B81"/>
    <w:rsid w:val="00A96107"/>
    <w:rsid w:val="00A96828"/>
    <w:rsid w:val="00AB6715"/>
    <w:rsid w:val="00AF6297"/>
    <w:rsid w:val="00B1671E"/>
    <w:rsid w:val="00B2473C"/>
    <w:rsid w:val="00B25EB8"/>
    <w:rsid w:val="00B37F4D"/>
    <w:rsid w:val="00B97AB2"/>
    <w:rsid w:val="00BA5B76"/>
    <w:rsid w:val="00BC1867"/>
    <w:rsid w:val="00C17631"/>
    <w:rsid w:val="00C40D13"/>
    <w:rsid w:val="00C52A7B"/>
    <w:rsid w:val="00C56BAF"/>
    <w:rsid w:val="00C679AA"/>
    <w:rsid w:val="00C75972"/>
    <w:rsid w:val="00CD066B"/>
    <w:rsid w:val="00CE02A6"/>
    <w:rsid w:val="00CE2E72"/>
    <w:rsid w:val="00CE4FEE"/>
    <w:rsid w:val="00D168B1"/>
    <w:rsid w:val="00D34752"/>
    <w:rsid w:val="00D4715A"/>
    <w:rsid w:val="00DA5A84"/>
    <w:rsid w:val="00DB59C3"/>
    <w:rsid w:val="00DC259A"/>
    <w:rsid w:val="00DE23E8"/>
    <w:rsid w:val="00E52377"/>
    <w:rsid w:val="00E56E18"/>
    <w:rsid w:val="00E64E17"/>
    <w:rsid w:val="00E866C9"/>
    <w:rsid w:val="00EA0024"/>
    <w:rsid w:val="00EA3D3C"/>
    <w:rsid w:val="00EB7166"/>
    <w:rsid w:val="00F1020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5F1CBE"/>
  <w15:docId w15:val="{2EC29492-7B89-48F6-A204-AB20084A5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AF62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F62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C73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F29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6839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race\Download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B714C9B-FEAB-4E6A-BE82-CC61F5A11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</dc:creator>
  <cp:lastModifiedBy>E's 04</cp:lastModifiedBy>
  <cp:revision>3</cp:revision>
  <cp:lastPrinted>2013-10-03T12:51:00Z</cp:lastPrinted>
  <dcterms:created xsi:type="dcterms:W3CDTF">2018-02-13T10:32:00Z</dcterms:created>
  <dcterms:modified xsi:type="dcterms:W3CDTF">2018-05-04T06:42:00Z</dcterms:modified>
</cp:coreProperties>
</file>